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567" w:hanging="567"/>
        <w:rPr>
          <w:rFonts w:ascii="Arial" w:hAnsi="Arial" w:cs="Arial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46685</wp:posOffset>
                </wp:positionH>
                <wp:positionV relativeFrom="paragraph">
                  <wp:posOffset>3011805</wp:posOffset>
                </wp:positionV>
                <wp:extent cx="5459095" cy="205549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59040" cy="2055600"/>
                          <a:chOff x="0" y="0"/>
                          <a:chExt cx="5459040" cy="20556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>
                            <a:grayscl/>
                          </a:blip>
                          <a:srcRect l="22789" t="45993" r="34768" b="32927"/>
                          <a:stretch/>
                        </pic:blipFill>
                        <pic:spPr>
                          <a:xfrm>
                            <a:off x="0" y="0"/>
                            <a:ext cx="5459040" cy="2055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106520" y="315000"/>
                            <a:ext cx="49536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Times New Roman" w:hAnsi="Times New Roman" w:eastAsia="SimSun;宋体" w:cs="Tahoma"/>
                                  <w:color w:val="FFFFFF"/>
                                  <w:lang w:val="de-DE" w:bidi="hi-IN"/>
                                </w:rPr>
                                <w:t>#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15840" y="153000"/>
                            <a:ext cx="49536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Times New Roman" w:hAnsi="Times New Roman" w:eastAsia="SimSun;宋体" w:cs="Tahoma"/>
                                  <w:color w:val="FFFFFF"/>
                                  <w:lang w:val="de-DE" w:bidi="hi-IN"/>
                                </w:rPr>
                                <w:t>#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87320" y="238680"/>
                            <a:ext cx="49536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Times New Roman" w:hAnsi="Times New Roman" w:eastAsia="SimSun;宋体" w:cs="Tahoma"/>
                                  <w:color w:val="FFFFFF"/>
                                  <w:lang w:val="de-DE" w:bidi="hi-IN"/>
                                </w:rPr>
                                <w:t>#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1.55pt;margin-top:237.15pt;width:429.85pt;height:161.85pt" coordorigin="231,4743" coordsize="8597,323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31;top:4743;width:8596;height:3236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698;top:5239;width:779;height:3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Times New Roman" w:hAnsi="Times New Roman" w:eastAsia="SimSun;宋体" w:cs="Tahoma"/>
                            <w:color w:val="FFFFFF"/>
                            <w:lang w:val="de-DE" w:bidi="hi-IN"/>
                          </w:rPr>
                          <w:t>#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73;top:4984;width:779;height:3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Times New Roman" w:hAnsi="Times New Roman" w:eastAsia="SimSun;宋体" w:cs="Tahoma"/>
                            <w:color w:val="FFFFFF"/>
                            <w:lang w:val="de-DE" w:bidi="hi-IN"/>
                          </w:rPr>
                          <w:t>#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23;top:5119;width:779;height:3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Times New Roman" w:hAnsi="Times New Roman" w:eastAsia="SimSun;宋体" w:cs="Tahoma"/>
                            <w:color w:val="FFFFFF"/>
                            <w:lang w:val="de-DE" w:bidi="hi-IN"/>
                          </w:rPr>
                          <w:t>#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Santer </w:t>
      </w:r>
      <w:r>
        <w:rPr>
          <w:rFonts w:cs="Arial" w:ascii="Arial" w:hAnsi="Arial"/>
          <w:i/>
        </w:rPr>
        <w:t>et al.</w:t>
      </w:r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360"/>
        <w:ind w:left="567" w:hanging="0"/>
        <w:rPr/>
      </w:pPr>
      <w:r>
        <w:rPr>
          <w:rFonts w:cs="Arial" w:ascii="Arial" w:hAnsi="Arial"/>
          <w:bCs/>
        </w:rPr>
        <w:t>A summary of molecular genetic findings in fructose-1,6-bisphos</w:t>
        <w:softHyphen/>
        <w:t xml:space="preserve">phatase deficiency with a focus on a common long-range deletion </w:t>
      </w:r>
    </w:p>
    <w:p>
      <w:pPr>
        <w:pStyle w:val="Normal"/>
        <w:spacing w:lineRule="auto" w:line="360"/>
        <w:ind w:left="567" w:hanging="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 xml:space="preserve">and the role of MLPA analysis </w:t>
      </w:r>
    </w:p>
    <w:p>
      <w:pPr>
        <w:pStyle w:val="Normal"/>
        <w:spacing w:lineRule="auto" w:line="36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</w:rPr>
        <w:t>Supplementary Figure 1.</w:t>
      </w:r>
      <w:r>
        <w:rPr>
          <w:rFonts w:cs="Arial" w:ascii="Arial" w:hAnsi="Arial"/>
          <w:bCs/>
        </w:rPr>
        <w:t xml:space="preserve"> Origin of the 3 patients with a deletion of exon 2 of </w:t>
      </w:r>
      <w:r>
        <w:rPr>
          <w:rFonts w:cs="Arial" w:ascii="Arial" w:hAnsi="Arial"/>
          <w:bCs/>
          <w:i/>
        </w:rPr>
        <w:t>FBP1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Tahoma"/>
      <w:color w:val="auto"/>
      <w:kern w:val="2"/>
      <w:sz w:val="24"/>
      <w:szCs w:val="24"/>
      <w:lang w:val="en-US" w:bidi="hi-IN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18:28:00Z</dcterms:created>
  <dc:creator>Rene Santer</dc:creator>
  <dc:description/>
  <cp:keywords/>
  <dc:language>en-US</dc:language>
  <cp:lastModifiedBy>R Santer</cp:lastModifiedBy>
  <dcterms:modified xsi:type="dcterms:W3CDTF">2016-03-23T18:28:00Z</dcterms:modified>
  <cp:revision>2</cp:revision>
  <dc:subject/>
  <dc:title>Mscrpt: Santer et al</dc:title>
</cp:coreProperties>
</file>